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28477" w14:textId="4E04FE85" w:rsidR="00DE65E2" w:rsidRPr="000E2A33" w:rsidRDefault="000E2A33">
      <w:pPr>
        <w:rPr>
          <w:rFonts w:ascii="Times New Roman" w:hAnsi="Times New Roman" w:cs="Times New Roman"/>
        </w:rPr>
      </w:pPr>
      <w:bookmarkStart w:id="0" w:name="_Hlk203926992"/>
      <w:r w:rsidRPr="009838EF">
        <w:rPr>
          <w:rFonts w:ascii="Times New Roman" w:hAnsi="Times New Roman" w:cs="Times New Roman"/>
        </w:rPr>
        <w:t>Supplementary Table</w:t>
      </w:r>
      <w:r w:rsidRPr="00D178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</w:t>
      </w:r>
      <w:r w:rsidRPr="00D17881">
        <w:rPr>
          <w:rFonts w:ascii="Times New Roman" w:hAnsi="Times New Roman" w:cs="Times New Roman"/>
        </w:rPr>
        <w:t>.</w:t>
      </w:r>
      <w:r w:rsidRPr="00FD773A">
        <w:rPr>
          <w:rFonts w:ascii="Times New Roman" w:eastAsia="ScalaLancetPro" w:hAnsi="Times New Roman" w:cs="Times New Roman"/>
          <w:color w:val="000000"/>
          <w:kern w:val="0"/>
          <w:szCs w:val="21"/>
          <w:lang w:bidi="ar"/>
        </w:rPr>
        <w:t xml:space="preserve"> </w:t>
      </w:r>
      <w:r w:rsidRPr="000E2A33">
        <w:rPr>
          <w:rFonts w:ascii="Times New Roman" w:hAnsi="Times New Roman" w:cs="Times New Roman"/>
        </w:rPr>
        <w:t xml:space="preserve">Efficacy </w:t>
      </w:r>
      <w:r w:rsidRPr="000E2A33">
        <w:rPr>
          <w:rFonts w:ascii="Times New Roman" w:hAnsi="Times New Roman" w:cs="Times New Roman" w:hint="eastAsia"/>
        </w:rPr>
        <w:t>e</w:t>
      </w:r>
      <w:r w:rsidRPr="000E2A33">
        <w:rPr>
          <w:rFonts w:ascii="Times New Roman" w:hAnsi="Times New Roman" w:cs="Times New Roman"/>
        </w:rPr>
        <w:t>valuation</w:t>
      </w:r>
      <w:r w:rsidRPr="000E2A33">
        <w:rPr>
          <w:rFonts w:ascii="Times New Roman" w:hAnsi="Times New Roman" w:cs="Times New Roman" w:hint="eastAsia"/>
        </w:rPr>
        <w:t xml:space="preserve"> of different therapy method</w:t>
      </w:r>
      <w:r w:rsidR="0057129F">
        <w:rPr>
          <w:rFonts w:ascii="Times New Roman" w:hAnsi="Times New Roman" w:cs="Times New Roman" w:hint="eastAsia"/>
        </w:rPr>
        <w:t>s</w:t>
      </w:r>
      <w:r w:rsidRPr="000E2A33">
        <w:rPr>
          <w:rFonts w:ascii="Times New Roman" w:hAnsi="Times New Roman" w:cs="Times New Roman" w:hint="eastAsia"/>
        </w:rPr>
        <w:t xml:space="preserve"> in </w:t>
      </w:r>
      <w:r w:rsidR="007A3F48">
        <w:rPr>
          <w:rFonts w:ascii="Times New Roman" w:hAnsi="Times New Roman" w:cs="Times New Roman" w:hint="eastAsia"/>
        </w:rPr>
        <w:t xml:space="preserve">the </w:t>
      </w:r>
      <w:r w:rsidRPr="000E2A33">
        <w:rPr>
          <w:rFonts w:ascii="Times New Roman" w:hAnsi="Times New Roman" w:cs="Times New Roman" w:hint="eastAsia"/>
        </w:rPr>
        <w:t>e</w:t>
      </w:r>
      <w:r w:rsidRPr="000E2A33">
        <w:rPr>
          <w:rFonts w:ascii="Times New Roman" w:hAnsi="Times New Roman" w:cs="Times New Roman"/>
        </w:rPr>
        <w:t>fficacy-</w:t>
      </w:r>
      <w:r w:rsidRPr="000E2A33">
        <w:rPr>
          <w:rFonts w:ascii="Times New Roman" w:hAnsi="Times New Roman" w:cs="Times New Roman" w:hint="eastAsia"/>
        </w:rPr>
        <w:t>e</w:t>
      </w:r>
      <w:r w:rsidRPr="000E2A33">
        <w:rPr>
          <w:rFonts w:ascii="Times New Roman" w:hAnsi="Times New Roman" w:cs="Times New Roman"/>
        </w:rPr>
        <w:t xml:space="preserve">valuable </w:t>
      </w:r>
      <w:r w:rsidRPr="000E2A33">
        <w:rPr>
          <w:rFonts w:ascii="Times New Roman" w:hAnsi="Times New Roman" w:cs="Times New Roman" w:hint="eastAsia"/>
        </w:rPr>
        <w:t>p</w:t>
      </w:r>
      <w:r w:rsidRPr="000E2A33">
        <w:rPr>
          <w:rFonts w:ascii="Times New Roman" w:hAnsi="Times New Roman" w:cs="Times New Roman"/>
        </w:rPr>
        <w:t>opulation</w:t>
      </w:r>
      <w:r w:rsidR="00952FF9">
        <w:rPr>
          <w:rFonts w:ascii="Times New Roman" w:hAnsi="Times New Roman" w:cs="Times New Roman" w:hint="eastAsia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2253"/>
        <w:gridCol w:w="3111"/>
        <w:gridCol w:w="1034"/>
      </w:tblGrid>
      <w:tr w:rsidR="00A97472" w:rsidRPr="00A46D61" w14:paraId="1912D197" w14:textId="77777777" w:rsidTr="0095330D">
        <w:trPr>
          <w:jc w:val="center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38748570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Efficacy (N=23)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FDA80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monotherapy (N=6)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E3EE8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Combination therapy(N=17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04563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i/>
                <w:iCs/>
                <w:szCs w:val="20"/>
              </w:rPr>
              <w:t>P-</w:t>
            </w:r>
            <w:r w:rsidRPr="00A46D61">
              <w:rPr>
                <w:rFonts w:ascii="Times New Roman" w:eastAsiaTheme="majorEastAsia" w:hAnsi="Times New Roman" w:cs="Times New Roman"/>
                <w:szCs w:val="20"/>
              </w:rPr>
              <w:t>value</w:t>
            </w:r>
          </w:p>
        </w:tc>
      </w:tr>
      <w:tr w:rsidR="00A97472" w:rsidRPr="00A46D61" w14:paraId="1040BF35" w14:textId="77777777" w:rsidTr="0095330D">
        <w:trPr>
          <w:jc w:val="center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F538B" w14:textId="77777777" w:rsidR="00A97472" w:rsidRPr="00A46D61" w:rsidRDefault="00A97472" w:rsidP="0095330D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ORR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4AC20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2(33.3)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C1D0B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14 (82.3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32289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0.045</w:t>
            </w:r>
          </w:p>
        </w:tc>
      </w:tr>
      <w:tr w:rsidR="00A97472" w:rsidRPr="00A46D61" w14:paraId="2644BFF0" w14:textId="77777777" w:rsidTr="0095330D">
        <w:trPr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1EF41B23" w14:textId="77777777" w:rsidR="00A97472" w:rsidRPr="00A46D61" w:rsidRDefault="00A97472" w:rsidP="0095330D">
            <w:pPr>
              <w:spacing w:line="360" w:lineRule="auto"/>
              <w:ind w:firstLineChars="100" w:firstLine="200"/>
              <w:jc w:val="left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95% CI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15C1E11D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4.3 to 77.7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49E5CF61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56.6 to 96.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0519EC6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</w:p>
        </w:tc>
      </w:tr>
      <w:tr w:rsidR="00A97472" w:rsidRPr="00A46D61" w14:paraId="3B860244" w14:textId="77777777" w:rsidTr="0095330D">
        <w:trPr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</w:tcPr>
          <w:p w14:paraId="368421E5" w14:textId="77777777" w:rsidR="00A97472" w:rsidRPr="00A46D61" w:rsidRDefault="00A97472" w:rsidP="0095330D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CR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</w:tcPr>
          <w:p w14:paraId="06152184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2(33.3)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73B377D4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 xml:space="preserve"> 9(52.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708E6AB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0.640</w:t>
            </w:r>
          </w:p>
        </w:tc>
      </w:tr>
      <w:tr w:rsidR="00A97472" w:rsidRPr="00A46D61" w14:paraId="47221EDB" w14:textId="77777777" w:rsidTr="0095330D">
        <w:trPr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C3DF" w14:textId="77777777" w:rsidR="00A97472" w:rsidRPr="00A46D61" w:rsidRDefault="00A97472" w:rsidP="0095330D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PR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FB56" w14:textId="77777777" w:rsidR="00A97472" w:rsidRPr="00A46D61" w:rsidRDefault="00A97472" w:rsidP="0095330D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  <w:t>0(0)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531DC3FE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 xml:space="preserve"> 5(29.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7F4D87E" w14:textId="77777777" w:rsidR="00A97472" w:rsidRPr="00A46D61" w:rsidRDefault="00A97472" w:rsidP="0095330D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0.272</w:t>
            </w:r>
          </w:p>
        </w:tc>
      </w:tr>
      <w:tr w:rsidR="00A97472" w:rsidRPr="00A46D61" w14:paraId="746F1C90" w14:textId="77777777" w:rsidTr="0095330D">
        <w:trPr>
          <w:jc w:val="center"/>
        </w:trPr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A389" w14:textId="77777777" w:rsidR="00A97472" w:rsidRPr="00A46D61" w:rsidRDefault="00A97472" w:rsidP="0095330D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SD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686E" w14:textId="77777777" w:rsidR="00A97472" w:rsidRPr="00A46D61" w:rsidRDefault="00A97472" w:rsidP="0095330D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  <w:t>1(16.7)</w:t>
            </w:r>
          </w:p>
        </w:tc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1D81" w14:textId="77777777" w:rsidR="00A97472" w:rsidRPr="00A46D61" w:rsidRDefault="00A97472" w:rsidP="0095330D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  <w:t xml:space="preserve"> 3(17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41BAAAA" w14:textId="77777777" w:rsidR="00A97472" w:rsidRPr="00A46D61" w:rsidRDefault="00A97472" w:rsidP="0095330D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  <w:t>1.000</w:t>
            </w:r>
          </w:p>
        </w:tc>
      </w:tr>
      <w:tr w:rsidR="00A97472" w:rsidRPr="00A46D61" w14:paraId="1385ADE5" w14:textId="77777777" w:rsidTr="0095330D">
        <w:trPr>
          <w:jc w:val="center"/>
        </w:trPr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7B439" w14:textId="77777777" w:rsidR="00A97472" w:rsidRPr="00A46D61" w:rsidRDefault="00A97472" w:rsidP="0095330D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szCs w:val="20"/>
              </w:rPr>
              <w:t>PD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9EEE8" w14:textId="77777777" w:rsidR="00A97472" w:rsidRPr="00A46D61" w:rsidRDefault="00A97472" w:rsidP="0095330D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  <w:t>3(50.0)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F3252" w14:textId="77777777" w:rsidR="00A97472" w:rsidRPr="00A46D61" w:rsidRDefault="00A97472" w:rsidP="0095330D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  <w:t>0(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A26F8" w14:textId="77777777" w:rsidR="00A97472" w:rsidRPr="00A46D61" w:rsidRDefault="00A97472" w:rsidP="0095330D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</w:pPr>
            <w:r w:rsidRPr="00A46D61">
              <w:rPr>
                <w:rFonts w:ascii="Times New Roman" w:eastAsiaTheme="majorEastAsia" w:hAnsi="Times New Roman" w:cs="Times New Roman"/>
                <w:bCs/>
                <w:spacing w:val="-6"/>
                <w:szCs w:val="20"/>
              </w:rPr>
              <w:t>0.011</w:t>
            </w:r>
          </w:p>
        </w:tc>
      </w:tr>
    </w:tbl>
    <w:p w14:paraId="27F68C63" w14:textId="6272A531" w:rsidR="00A97472" w:rsidRPr="007A3F48" w:rsidRDefault="007A3F48" w:rsidP="007A3F48">
      <w:pPr>
        <w:widowControl/>
        <w:jc w:val="left"/>
        <w:rPr>
          <w:rFonts w:ascii="Times New Roman" w:eastAsiaTheme="majorEastAsia" w:hAnsi="Times New Roman" w:cs="Times New Roman"/>
          <w:sz w:val="20"/>
          <w:szCs w:val="20"/>
        </w:rPr>
      </w:pPr>
      <w:bookmarkStart w:id="1" w:name="_Hlk207138739"/>
      <w:r>
        <w:rPr>
          <w:rFonts w:ascii="Times New Roman" w:eastAsiaTheme="majorEastAsia" w:hAnsi="Times New Roman" w:cs="Times New Roman"/>
          <w:sz w:val="20"/>
          <w:szCs w:val="20"/>
        </w:rPr>
        <w:t xml:space="preserve">Abbreviations: </w:t>
      </w:r>
      <w:r w:rsidR="007B7075"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I</w:t>
      </w:r>
      <w:r w:rsidR="007B7075"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, </w:t>
      </w:r>
      <w:r w:rsidR="007B7075"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onfidence interval</w:t>
      </w:r>
      <w:r w:rsidR="007B7075"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; </w:t>
      </w:r>
      <w:r>
        <w:rPr>
          <w:rFonts w:ascii="Times New Roman" w:eastAsiaTheme="majorEastAsia" w:hAnsi="Times New Roman" w:cs="Times New Roman"/>
          <w:sz w:val="20"/>
          <w:szCs w:val="20"/>
        </w:rPr>
        <w:t>CR, complete response; ORR, objective response rate; PD, progressive disease; PR, partial response; SD, stable disease.</w:t>
      </w:r>
      <w:bookmarkEnd w:id="1"/>
    </w:p>
    <w:sectPr w:rsidR="00A97472" w:rsidRPr="007A3F48" w:rsidSect="00E527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E7C89" w14:textId="77777777" w:rsidR="00816994" w:rsidRDefault="00816994" w:rsidP="000E2A33">
      <w:pPr>
        <w:rPr>
          <w:rFonts w:hint="eastAsia"/>
        </w:rPr>
      </w:pPr>
      <w:r>
        <w:separator/>
      </w:r>
    </w:p>
  </w:endnote>
  <w:endnote w:type="continuationSeparator" w:id="0">
    <w:p w14:paraId="08AAA123" w14:textId="77777777" w:rsidR="00816994" w:rsidRDefault="00816994" w:rsidP="000E2A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calaLancetPro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6687B" w14:textId="77777777" w:rsidR="00816994" w:rsidRDefault="00816994" w:rsidP="000E2A33">
      <w:pPr>
        <w:rPr>
          <w:rFonts w:hint="eastAsia"/>
        </w:rPr>
      </w:pPr>
      <w:r>
        <w:separator/>
      </w:r>
    </w:p>
  </w:footnote>
  <w:footnote w:type="continuationSeparator" w:id="0">
    <w:p w14:paraId="54FD7609" w14:textId="77777777" w:rsidR="00816994" w:rsidRDefault="00816994" w:rsidP="000E2A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72"/>
    <w:rsid w:val="00045269"/>
    <w:rsid w:val="00092EE5"/>
    <w:rsid w:val="000A2699"/>
    <w:rsid w:val="000A6321"/>
    <w:rsid w:val="000E2A33"/>
    <w:rsid w:val="00116558"/>
    <w:rsid w:val="00196394"/>
    <w:rsid w:val="001C2FD3"/>
    <w:rsid w:val="0020628B"/>
    <w:rsid w:val="00223A4A"/>
    <w:rsid w:val="00276696"/>
    <w:rsid w:val="00281F97"/>
    <w:rsid w:val="002D5068"/>
    <w:rsid w:val="003508E8"/>
    <w:rsid w:val="003F3D7C"/>
    <w:rsid w:val="00403912"/>
    <w:rsid w:val="00490D8C"/>
    <w:rsid w:val="004B1E20"/>
    <w:rsid w:val="004B27B9"/>
    <w:rsid w:val="004D795F"/>
    <w:rsid w:val="004E1FB2"/>
    <w:rsid w:val="005367D1"/>
    <w:rsid w:val="0057129F"/>
    <w:rsid w:val="005F0976"/>
    <w:rsid w:val="005F0E94"/>
    <w:rsid w:val="00613733"/>
    <w:rsid w:val="006D23F8"/>
    <w:rsid w:val="00731233"/>
    <w:rsid w:val="00774B49"/>
    <w:rsid w:val="00774FD4"/>
    <w:rsid w:val="007807D5"/>
    <w:rsid w:val="007A3F48"/>
    <w:rsid w:val="007B7075"/>
    <w:rsid w:val="007D5D79"/>
    <w:rsid w:val="007E3701"/>
    <w:rsid w:val="00815F07"/>
    <w:rsid w:val="00816994"/>
    <w:rsid w:val="00823161"/>
    <w:rsid w:val="00824905"/>
    <w:rsid w:val="00836431"/>
    <w:rsid w:val="00890A54"/>
    <w:rsid w:val="008D5DFE"/>
    <w:rsid w:val="009264F4"/>
    <w:rsid w:val="009378C6"/>
    <w:rsid w:val="00952FF9"/>
    <w:rsid w:val="00966A6D"/>
    <w:rsid w:val="009A6B58"/>
    <w:rsid w:val="009E7011"/>
    <w:rsid w:val="00A51809"/>
    <w:rsid w:val="00A70108"/>
    <w:rsid w:val="00A97472"/>
    <w:rsid w:val="00B00144"/>
    <w:rsid w:val="00B00C16"/>
    <w:rsid w:val="00B54709"/>
    <w:rsid w:val="00BE2C87"/>
    <w:rsid w:val="00C01B1F"/>
    <w:rsid w:val="00C32110"/>
    <w:rsid w:val="00C5468C"/>
    <w:rsid w:val="00C70779"/>
    <w:rsid w:val="00CD1CB3"/>
    <w:rsid w:val="00CF75C8"/>
    <w:rsid w:val="00D37365"/>
    <w:rsid w:val="00D90AC3"/>
    <w:rsid w:val="00DE65E2"/>
    <w:rsid w:val="00E12CB4"/>
    <w:rsid w:val="00E527CC"/>
    <w:rsid w:val="00EA21C2"/>
    <w:rsid w:val="00EB55BD"/>
    <w:rsid w:val="00EC183D"/>
    <w:rsid w:val="00ED7013"/>
    <w:rsid w:val="00F24E4A"/>
    <w:rsid w:val="00F32F71"/>
    <w:rsid w:val="00F33237"/>
    <w:rsid w:val="00F364C4"/>
    <w:rsid w:val="00FB593F"/>
    <w:rsid w:val="00FD7423"/>
    <w:rsid w:val="00FE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828B6A"/>
  <w15:chartTrackingRefBased/>
  <w15:docId w15:val="{B6EB4A20-9577-C14F-A152-809163431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F4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A97472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2A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2A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2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2A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423</Characters>
  <Application>Microsoft Office Word</Application>
  <DocSecurity>0</DocSecurity>
  <Lines>32</Lines>
  <Paragraphs>29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1696</dc:creator>
  <cp:keywords/>
  <dc:description/>
  <cp:lastModifiedBy>周 小</cp:lastModifiedBy>
  <cp:revision>9</cp:revision>
  <dcterms:created xsi:type="dcterms:W3CDTF">2024-05-07T12:42:00Z</dcterms:created>
  <dcterms:modified xsi:type="dcterms:W3CDTF">2025-08-26T14:40:00Z</dcterms:modified>
</cp:coreProperties>
</file>